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28A34" w14:textId="77777777" w:rsidR="005848AD" w:rsidRDefault="005848AD" w:rsidP="005848AD">
      <w:pPr>
        <w:spacing w:after="0" w:line="480" w:lineRule="auto"/>
        <w:contextualSpacing/>
        <w:rPr>
          <w:rFonts w:ascii="Arial" w:hAnsi="Arial"/>
          <w:sz w:val="18"/>
        </w:rPr>
      </w:pPr>
      <w:bookmarkStart w:id="0" w:name="_GoBack"/>
      <w:bookmarkEnd w:id="0"/>
      <w:r w:rsidRPr="00BE1F71">
        <w:rPr>
          <w:rFonts w:ascii="Arial" w:hAnsi="Arial"/>
          <w:sz w:val="18"/>
        </w:rPr>
        <w:t>Table S</w:t>
      </w:r>
      <w:r w:rsidR="00914A66">
        <w:rPr>
          <w:rFonts w:ascii="Arial" w:hAnsi="Arial"/>
          <w:sz w:val="18"/>
        </w:rPr>
        <w:t>3</w:t>
      </w:r>
      <w:r w:rsidR="00E61BC6">
        <w:rPr>
          <w:rFonts w:ascii="Arial" w:hAnsi="Arial"/>
          <w:sz w:val="18"/>
        </w:rPr>
        <w:t>. S</w:t>
      </w:r>
      <w:r w:rsidRPr="00BE1F71">
        <w:rPr>
          <w:rFonts w:ascii="Arial" w:hAnsi="Arial"/>
          <w:sz w:val="18"/>
        </w:rPr>
        <w:t xml:space="preserve">equencing primers used in the </w:t>
      </w:r>
      <w:proofErr w:type="spellStart"/>
      <w:r w:rsidRPr="00BE1F71">
        <w:rPr>
          <w:rFonts w:ascii="Arial" w:hAnsi="Arial"/>
          <w:sz w:val="18"/>
        </w:rPr>
        <w:t>Illumina</w:t>
      </w:r>
      <w:proofErr w:type="spellEnd"/>
      <w:r w:rsidRPr="00BE1F71">
        <w:rPr>
          <w:rFonts w:ascii="Arial" w:hAnsi="Arial"/>
          <w:sz w:val="18"/>
        </w:rPr>
        <w:t xml:space="preserve">-based high throughput sequence analysis of bacterial 16S rRNA genes. 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26"/>
        <w:gridCol w:w="2551"/>
        <w:gridCol w:w="4395"/>
      </w:tblGrid>
      <w:tr w:rsidR="00B2793C" w14:paraId="71C733AA" w14:textId="77777777">
        <w:tc>
          <w:tcPr>
            <w:tcW w:w="1526" w:type="dxa"/>
          </w:tcPr>
          <w:p w14:paraId="204CD1F9" w14:textId="77777777" w:rsidR="00B2793C" w:rsidRDefault="00B2793C" w:rsidP="00A2348A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Name</w:t>
            </w:r>
          </w:p>
        </w:tc>
        <w:tc>
          <w:tcPr>
            <w:tcW w:w="2551" w:type="dxa"/>
          </w:tcPr>
          <w:p w14:paraId="3E1FF235" w14:textId="77777777" w:rsidR="00B2793C" w:rsidRDefault="00B2793C" w:rsidP="00A2348A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Purpose</w:t>
            </w:r>
          </w:p>
        </w:tc>
        <w:tc>
          <w:tcPr>
            <w:tcW w:w="4395" w:type="dxa"/>
          </w:tcPr>
          <w:p w14:paraId="6A9BB04C" w14:textId="77777777" w:rsidR="00B2793C" w:rsidRDefault="00B2793C" w:rsidP="00A2348A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Sequence</w:t>
            </w:r>
          </w:p>
        </w:tc>
      </w:tr>
      <w:tr w:rsidR="00B2793C" w14:paraId="6B86031A" w14:textId="77777777">
        <w:tc>
          <w:tcPr>
            <w:tcW w:w="1526" w:type="dxa"/>
          </w:tcPr>
          <w:p w14:paraId="0215FBB8" w14:textId="77777777" w:rsidR="00B2793C" w:rsidRDefault="00B2793C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D958C5">
              <w:rPr>
                <w:rFonts w:ascii="Arial" w:hAnsi="Arial"/>
                <w:kern w:val="2"/>
                <w:sz w:val="18"/>
              </w:rPr>
              <w:t>IL-SSU-Read-1</w:t>
            </w:r>
          </w:p>
        </w:tc>
        <w:tc>
          <w:tcPr>
            <w:tcW w:w="2551" w:type="dxa"/>
          </w:tcPr>
          <w:p w14:paraId="2066782B" w14:textId="77777777" w:rsidR="00B2793C" w:rsidRDefault="00B2793C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5’ sequencing primer</w:t>
            </w:r>
          </w:p>
        </w:tc>
        <w:tc>
          <w:tcPr>
            <w:tcW w:w="4395" w:type="dxa"/>
          </w:tcPr>
          <w:p w14:paraId="161CD78D" w14:textId="77777777" w:rsidR="00B2793C" w:rsidRDefault="00B2793C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TATCGCCGTTGT</w:t>
            </w:r>
            <w:r w:rsidRPr="00D958C5">
              <w:rPr>
                <w:rFonts w:ascii="Arial" w:hAnsi="Arial"/>
                <w:kern w:val="2"/>
                <w:sz w:val="18"/>
              </w:rPr>
              <w:t>GTGCCAGCMGCCGCGGTAA</w:t>
            </w:r>
          </w:p>
        </w:tc>
      </w:tr>
      <w:tr w:rsidR="00B2793C" w14:paraId="06FE534D" w14:textId="77777777">
        <w:tc>
          <w:tcPr>
            <w:tcW w:w="1526" w:type="dxa"/>
          </w:tcPr>
          <w:p w14:paraId="0F31F635" w14:textId="77777777" w:rsidR="00B2793C" w:rsidRDefault="00B2793C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IL-SSU-Index</w:t>
            </w:r>
          </w:p>
        </w:tc>
        <w:tc>
          <w:tcPr>
            <w:tcW w:w="2551" w:type="dxa"/>
          </w:tcPr>
          <w:p w14:paraId="0ABF092D" w14:textId="77777777" w:rsidR="00B2793C" w:rsidRDefault="00B2793C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Barcode sequencing</w:t>
            </w:r>
            <w:r w:rsidR="00A24374">
              <w:rPr>
                <w:rFonts w:ascii="Arial" w:hAnsi="Arial"/>
                <w:kern w:val="2"/>
                <w:sz w:val="18"/>
              </w:rPr>
              <w:t xml:space="preserve"> primer</w:t>
            </w:r>
          </w:p>
        </w:tc>
        <w:tc>
          <w:tcPr>
            <w:tcW w:w="4395" w:type="dxa"/>
          </w:tcPr>
          <w:p w14:paraId="5DCFC67B" w14:textId="77777777" w:rsidR="00B2793C" w:rsidRDefault="00B2793C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ATTAGAWACCCBDGTAGTCCGG</w:t>
            </w:r>
            <w:r w:rsidRPr="00D958C5">
              <w:rPr>
                <w:rFonts w:ascii="Arial" w:hAnsi="Arial"/>
                <w:kern w:val="2"/>
                <w:sz w:val="18"/>
              </w:rPr>
              <w:t>CTGACTGACT</w:t>
            </w:r>
          </w:p>
        </w:tc>
      </w:tr>
    </w:tbl>
    <w:p w14:paraId="65CE52B0" w14:textId="77777777" w:rsidR="00BD678D" w:rsidRPr="00BE1F71" w:rsidRDefault="00BD678D">
      <w:pPr>
        <w:rPr>
          <w:rFonts w:ascii="Arial" w:hAnsi="Arial"/>
          <w:sz w:val="18"/>
        </w:rPr>
      </w:pPr>
    </w:p>
    <w:sectPr w:rsidR="00BD678D" w:rsidRPr="00BE1F71" w:rsidSect="00BD678D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AD"/>
    <w:rsid w:val="000C6000"/>
    <w:rsid w:val="000F7734"/>
    <w:rsid w:val="000F7B98"/>
    <w:rsid w:val="001360A7"/>
    <w:rsid w:val="00143249"/>
    <w:rsid w:val="00196647"/>
    <w:rsid w:val="00307C67"/>
    <w:rsid w:val="003F64F2"/>
    <w:rsid w:val="00475F86"/>
    <w:rsid w:val="00576701"/>
    <w:rsid w:val="005848AD"/>
    <w:rsid w:val="005E15C0"/>
    <w:rsid w:val="005E24E1"/>
    <w:rsid w:val="00604185"/>
    <w:rsid w:val="0069798D"/>
    <w:rsid w:val="007C4F35"/>
    <w:rsid w:val="007E6031"/>
    <w:rsid w:val="00826CBB"/>
    <w:rsid w:val="00914A66"/>
    <w:rsid w:val="00A2348A"/>
    <w:rsid w:val="00A24374"/>
    <w:rsid w:val="00A760CA"/>
    <w:rsid w:val="00B2793C"/>
    <w:rsid w:val="00B71CDA"/>
    <w:rsid w:val="00B900AD"/>
    <w:rsid w:val="00BA25F8"/>
    <w:rsid w:val="00BD678D"/>
    <w:rsid w:val="00BE1F71"/>
    <w:rsid w:val="00C12D76"/>
    <w:rsid w:val="00CE11A4"/>
    <w:rsid w:val="00D37F8A"/>
    <w:rsid w:val="00D958C5"/>
    <w:rsid w:val="00DF3331"/>
    <w:rsid w:val="00DF41AD"/>
    <w:rsid w:val="00E35659"/>
    <w:rsid w:val="00E50A6B"/>
    <w:rsid w:val="00E61BC6"/>
    <w:rsid w:val="00F60B85"/>
    <w:rsid w:val="00FD08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EA74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AD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AD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Macintosh Word</Application>
  <DocSecurity>0</DocSecurity>
  <Lines>2</Lines>
  <Paragraphs>1</Paragraphs>
  <ScaleCrop>false</ScaleCrop>
  <Company>University of California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rneman</dc:creator>
  <cp:keywords/>
  <cp:lastModifiedBy>James Borneman</cp:lastModifiedBy>
  <cp:revision>3</cp:revision>
  <dcterms:created xsi:type="dcterms:W3CDTF">2012-09-10T00:24:00Z</dcterms:created>
  <dcterms:modified xsi:type="dcterms:W3CDTF">2012-09-10T00:26:00Z</dcterms:modified>
</cp:coreProperties>
</file>